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Supplementary figure Legends</w:t>
      </w: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Figure S1. PRMT3 acted at an oncogene gene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PRMT3 expression level in different cance</w:t>
      </w:r>
      <w:r>
        <w:rPr>
          <w:rFonts w:ascii="Arial Unicode MS" w:hAnsi="Arial Unicode MS" w:eastAsia="Arial Unicode MS" w:cs="Arial Unicode MS"/>
          <w:sz w:val="24"/>
          <w:szCs w:val="24"/>
        </w:rPr>
        <w:t>rs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using GEPIA database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b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Kaplan–Meier plot </w:t>
      </w:r>
      <w:r>
        <w:rPr>
          <w:rFonts w:ascii="Arial Unicode MS" w:hAnsi="Arial Unicode MS" w:eastAsia="Arial Unicode MS" w:cs="Arial Unicode MS"/>
          <w:sz w:val="24"/>
          <w:szCs w:val="24"/>
        </w:rPr>
        <w:t>showing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overall survival </w:t>
      </w:r>
      <w:r>
        <w:rPr>
          <w:rFonts w:ascii="Arial Unicode MS" w:hAnsi="Arial Unicode MS" w:eastAsia="Arial Unicode MS" w:cs="Arial Unicode MS"/>
          <w:sz w:val="24"/>
          <w:szCs w:val="24"/>
        </w:rPr>
        <w:t>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liver cancer (upper) or pancreatic cancer (lower): patients were grouped </w:t>
      </w:r>
      <w:r>
        <w:rPr>
          <w:rFonts w:ascii="Arial Unicode MS" w:hAnsi="Arial Unicode MS" w:eastAsia="Arial Unicode MS" w:cs="Arial Unicode MS"/>
          <w:sz w:val="24"/>
          <w:szCs w:val="24"/>
        </w:rPr>
        <w:t>based on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PRMT3 expression level; **p&lt;0.05. </w:t>
      </w: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2. PRMT3 promote</w:t>
      </w:r>
      <w:r>
        <w:rPr>
          <w:rFonts w:ascii="Arial Unicode MS" w:hAnsi="Arial Unicode MS" w:eastAsia="Arial Unicode MS" w:cs="Arial Unicode MS"/>
          <w:sz w:val="24"/>
          <w:szCs w:val="24"/>
        </w:rPr>
        <w:t>d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VEGFA expression </w:t>
      </w:r>
      <w:r>
        <w:rPr>
          <w:rFonts w:ascii="Arial Unicode MS" w:hAnsi="Arial Unicode MS" w:eastAsia="Arial Unicode MS" w:cs="Arial Unicode MS"/>
          <w:sz w:val="24"/>
          <w:szCs w:val="24"/>
        </w:rPr>
        <w:t>in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cancer cells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GSEA analysis using GSE87211 dataset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b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Analysis of the relationship between VEGFA and PRMT3 using GSE63216 and GSE24550 datasets; **p&lt;0.05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Analysis of the relationship between VEGFA and PRMT3 </w:t>
      </w:r>
      <w:r>
        <w:rPr>
          <w:rFonts w:ascii="Arial Unicode MS" w:hAnsi="Arial Unicode MS" w:eastAsia="Arial Unicode MS" w:cs="Arial Unicode MS"/>
          <w:sz w:val="24"/>
          <w:szCs w:val="24"/>
        </w:rPr>
        <w:t>in the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TCGA dataset; **p&lt;0.05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d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C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ums, CCK8 </w:t>
      </w:r>
      <w:r>
        <w:rPr>
          <w:rFonts w:ascii="Arial Unicode MS" w:hAnsi="Arial Unicode MS" w:eastAsia="Arial Unicode MS" w:cs="Arial Unicode MS"/>
          <w:sz w:val="24"/>
          <w:szCs w:val="24"/>
        </w:rPr>
        <w:t>assay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to investigate HUVECs proliferation ability; **p&lt;0.05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e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ulturing HUVECs with conditional mediums, 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PI analysis of cell cycle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Student-t or ANOVA test was used for statistical analysis. All immunoblots were conducted three times, producing identical results.</w:t>
      </w: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</w:p>
    <w:p>
      <w:pPr>
        <w:rPr>
          <w:rFonts w:hint="eastAsia"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3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PRMT3 promote</w:t>
      </w:r>
      <w:r>
        <w:rPr>
          <w:rFonts w:ascii="Arial Unicode MS" w:hAnsi="Arial Unicode MS" w:eastAsia="Arial Unicode MS" w:cs="Arial Unicode MS"/>
          <w:sz w:val="24"/>
          <w:szCs w:val="24"/>
        </w:rPr>
        <w:t>d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VEGFA expression </w:t>
      </w:r>
      <w:r>
        <w:rPr>
          <w:rFonts w:ascii="Arial Unicode MS" w:hAnsi="Arial Unicode MS" w:eastAsia="Arial Unicode MS" w:cs="Arial Unicode MS"/>
          <w:sz w:val="24"/>
          <w:szCs w:val="24"/>
        </w:rPr>
        <w:t>in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cancer cells.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a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ulturing HUVECs with conditional mediums, 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PI analysis of cell cycle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b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.</w:t>
      </w:r>
      <w:r>
        <w:rPr>
          <w:rFonts w:ascii="Arial Unicode MS" w:hAnsi="Arial Unicode MS" w:eastAsia="Arial Unicode MS" w:cs="Arial Unicode MS"/>
          <w:sz w:val="24"/>
          <w:szCs w:val="24"/>
        </w:rPr>
        <w:t>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ulturing HUVECs with conditional mediums, </w:t>
      </w:r>
      <w:r>
        <w:rPr>
          <w:rFonts w:ascii="Arial Unicode MS" w:hAnsi="Arial Unicode MS" w:eastAsia="Arial Unicode MS" w:cs="Arial Unicode MS"/>
          <w:sz w:val="24"/>
          <w:szCs w:val="24"/>
        </w:rPr>
        <w:t>apoptosis analysis of cell cycle.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c-g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C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</w:t>
      </w:r>
      <w:r>
        <w:rPr>
          <w:rFonts w:ascii="Arial Unicode MS" w:hAnsi="Arial Unicode MS" w:eastAsia="Arial Unicode MS" w:cs="Arial Unicode MS"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, showing representative images of transwell assays or tube formation assays</w:t>
      </w:r>
      <w:r>
        <w:rPr>
          <w:rFonts w:ascii="Arial Unicode MS" w:hAnsi="Arial Unicode MS" w:eastAsia="Arial Unicode MS" w:cs="Arial Unicode MS"/>
          <w:sz w:val="24"/>
          <w:szCs w:val="24"/>
        </w:rPr>
        <w:t>;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**p&lt;0.05. Student-t or ANOVA test was used for statistical analysis. All immunoblots were conducted three times, producing identical results.</w:t>
      </w:r>
    </w:p>
    <w:p>
      <w:pPr>
        <w:rPr>
          <w:rFonts w:hint="eastAsia" w:ascii="Arial Unicode MS" w:hAnsi="Arial Unicode MS" w:eastAsia="Arial Unicode MS" w:cs="Arial Unicode MS"/>
          <w:sz w:val="24"/>
          <w:szCs w:val="24"/>
        </w:rPr>
      </w:pPr>
    </w:p>
    <w:p>
      <w:pPr>
        <w:rPr>
          <w:rFonts w:hint="eastAsia"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4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PRMT3 promote</w:t>
      </w:r>
      <w:r>
        <w:rPr>
          <w:rFonts w:ascii="Arial Unicode MS" w:hAnsi="Arial Unicode MS" w:eastAsia="Arial Unicode MS" w:cs="Arial Unicode MS"/>
          <w:sz w:val="24"/>
          <w:szCs w:val="24"/>
        </w:rPr>
        <w:t>d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VEGFA expression </w:t>
      </w:r>
      <w:r>
        <w:rPr>
          <w:rFonts w:ascii="Arial Unicode MS" w:hAnsi="Arial Unicode MS" w:eastAsia="Arial Unicode MS" w:cs="Arial Unicode MS"/>
          <w:sz w:val="24"/>
          <w:szCs w:val="24"/>
        </w:rPr>
        <w:t>in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cancer cells.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C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</w:t>
      </w:r>
      <w:r>
        <w:rPr>
          <w:rFonts w:ascii="Arial Unicode MS" w:hAnsi="Arial Unicode MS" w:eastAsia="Arial Unicode MS" w:cs="Arial Unicode MS"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, showing representative images of tube formation assays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b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ells treated with SGC707 (an inhibitor of PRTM3), immunoblots analysis to investigate identified protein expression level. 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Cells treated by SGC707; ELISA analysis to assess the VEGFA expression level of conditional mediums; **p&lt;0.05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d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Cells treated by SGC707</w:t>
      </w:r>
      <w:r>
        <w:rPr>
          <w:rFonts w:ascii="Arial Unicode MS" w:hAnsi="Arial Unicode MS" w:eastAsia="Arial Unicode MS" w:cs="Arial Unicode MS"/>
          <w:sz w:val="24"/>
          <w:szCs w:val="24"/>
        </w:rPr>
        <w:t>,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ums, CCK8 </w:t>
      </w:r>
      <w:r>
        <w:rPr>
          <w:rFonts w:ascii="Arial Unicode MS" w:hAnsi="Arial Unicode MS" w:eastAsia="Arial Unicode MS" w:cs="Arial Unicode MS"/>
          <w:sz w:val="24"/>
          <w:szCs w:val="24"/>
        </w:rPr>
        <w:t>assay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to investigate HUVECs proliferation ability; **p&lt;0.05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Student-t or ANOVA test was used for statistical analysis. All immunoblots were conducted three times, producing identical results.</w:t>
      </w:r>
    </w:p>
    <w:p>
      <w:pPr>
        <w:rPr>
          <w:rFonts w:hint="eastAsia" w:ascii="Arial Unicode MS" w:hAnsi="Arial Unicode MS" w:eastAsia="Arial Unicode MS" w:cs="Arial Unicode MS"/>
          <w:sz w:val="24"/>
          <w:szCs w:val="24"/>
        </w:rPr>
      </w:pP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5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PRMT3 regulated HIF1/VEGFA signaling pathway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 xml:space="preserve">a,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g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ells transfected with vector or PRMT3 plasmid, immunoblots analysis to assess identified protein expression level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b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, h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Silencing PRMT3 expression using lentivirus, immunoblots analysis to assess identified protein expression level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ells treated by SGC707, immunoblots analysis to assess identified protein expression level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d</w:t>
      </w:r>
      <w:r>
        <w:rPr>
          <w:rFonts w:ascii="Arial Unicode MS" w:hAnsi="Arial Unicode MS" w:eastAsia="Arial Unicode MS" w:cs="Arial Unicode MS"/>
          <w:sz w:val="24"/>
          <w:szCs w:val="24"/>
        </w:rPr>
        <w:t>.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sz w:val="24"/>
          <w:szCs w:val="24"/>
        </w:rPr>
        <w:t>Knocking out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PRMT3 expression using lentivirus, immunoblots analysis to assess identified protein expression level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e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Transfecting Lovo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,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RKO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and HEK293T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cells with vector or PRMT3 plasmid,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mRNAs expression level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of the indicated proteins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Transfecting Lovo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,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RKO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and HEK293T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cells with vector or PRMT3 plasmid, 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Transfection of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his-ubiquitination plasmid into cells, MG</w:t>
      </w:r>
      <w:r>
        <w:rPr>
          <w:rFonts w:ascii="Arial Unicode MS" w:hAnsi="Arial Unicode MS" w:eastAsia="Arial Unicode MS" w:cs="Arial Unicode MS"/>
          <w:sz w:val="24"/>
          <w:szCs w:val="24"/>
        </w:rPr>
        <w:t>132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to inhibit endogenous HIF1α degradation; Isolating HIF1α from identified cells and 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then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immunoblots analysis to assess HIF1α poly-ubiquitin level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i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Showing representative images of IHC for colorectal cancer sample. Student-t or ANOVA test was used for statistical analysis. All immunoblots were conducted three times, providing same results.</w:t>
      </w: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6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PRMT3 regulated HIF1/VEGFA signaling pathwayPRMT3 regulated HIF1/VEGFA signaling pathway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Immunoblots analysis to investigate the identified protein expression level of cells ectopic expressing vector+shnc, PRMT3+shnc, PRMT3+shHIF1α#1, and PRMT3+shHIF1α#2 in </w:t>
      </w:r>
      <w:r>
        <w:rPr>
          <w:rFonts w:ascii="Arial Unicode MS" w:hAnsi="Arial Unicode MS" w:eastAsia="Arial Unicode MS" w:cs="Arial Unicode MS"/>
          <w:sz w:val="24"/>
          <w:szCs w:val="24"/>
        </w:rPr>
        <w:t>normoxi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b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Immunoblots analysis investigates the identified protein expression level of cells ectopic expressing vector+shnc, shPRMT3+shnc, and shPRMT3+HIF1α in </w:t>
      </w:r>
      <w:r>
        <w:rPr>
          <w:rFonts w:ascii="Arial Unicode MS" w:hAnsi="Arial Unicode MS" w:eastAsia="Arial Unicode MS" w:cs="Arial Unicode MS"/>
          <w:sz w:val="24"/>
          <w:szCs w:val="24"/>
        </w:rPr>
        <w:t>normoxi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. Lovo cells transfected with vector or PRMT3, followed by Co-IP or immunoblots analysis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c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ums,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s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howing representative images of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transwell assays in normoxia and hypoxi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d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ums,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s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howing representative images of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tube formation assays in normoxia and hypoxi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</w:p>
    <w:p>
      <w:pPr>
        <w:rPr>
          <w:rFonts w:hint="eastAsia"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7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PRMT3 regulated HIF1/VEGFA signaling pathwayPRMT3 regulated HIF1/VEGFA signaling pathway.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a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ums,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s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howing representative images of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transwell assays in normoxia and hypoxia;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**p&lt;0.05.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b, c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ums, CCK8 </w:t>
      </w:r>
      <w:r>
        <w:rPr>
          <w:rFonts w:ascii="Arial Unicode MS" w:hAnsi="Arial Unicode MS" w:eastAsia="Arial Unicode MS" w:cs="Arial Unicode MS"/>
          <w:sz w:val="24"/>
          <w:szCs w:val="24"/>
        </w:rPr>
        <w:t>assay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to investigate HUVECs proliferation ability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in normoxia(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f</w:t>
      </w:r>
      <w:r>
        <w:rPr>
          <w:rFonts w:ascii="Arial Unicode MS" w:hAnsi="Arial Unicode MS" w:eastAsia="Arial Unicode MS" w:cs="Arial Unicode MS"/>
          <w:sz w:val="24"/>
          <w:szCs w:val="24"/>
        </w:rPr>
        <w:t>) and hypoxia(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g</w:t>
      </w:r>
      <w:r>
        <w:rPr>
          <w:rFonts w:ascii="Arial Unicode MS" w:hAnsi="Arial Unicode MS" w:eastAsia="Arial Unicode MS" w:cs="Arial Unicode MS"/>
          <w:sz w:val="24"/>
          <w:szCs w:val="24"/>
        </w:rPr>
        <w:t>)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; **p&lt;0.05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d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  <w:lang w:val="en-US" w:eastAsia="zh-CN"/>
        </w:rPr>
        <w:t>, e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ultur</w:t>
      </w:r>
      <w:r>
        <w:rPr>
          <w:rFonts w:ascii="Arial Unicode MS" w:hAnsi="Arial Unicode MS" w:eastAsia="Arial Unicode MS" w:cs="Arial Unicode MS"/>
          <w:sz w:val="24"/>
          <w:szCs w:val="24"/>
        </w:rPr>
        <w:t>e o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HUVECs with conditional mediums,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s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howing representative images of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tube formation assays in normoxia and hypoxia;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**p&lt;0.05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Student-t or ANOVA test was used for statistical analysis. All immunoblots were conducted three times, providing same results.</w:t>
      </w:r>
    </w:p>
    <w:p>
      <w:pPr>
        <w:rPr>
          <w:rFonts w:hint="eastAsia" w:ascii="Arial Unicode MS" w:hAnsi="Arial Unicode MS" w:eastAsia="Arial Unicode MS" w:cs="Arial Unicode MS"/>
          <w:sz w:val="24"/>
          <w:szCs w:val="24"/>
        </w:rPr>
      </w:pPr>
    </w:p>
    <w:p>
      <w:pPr>
        <w:rPr>
          <w:rFonts w:hint="eastAsia"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8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PRMT3 methylated HIF1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α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at R282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a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whole-cell lysis was collected for Co-IP analysis using identified antibodies, followed by immunoblots analysis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b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Lovo treated by hypoxia, MG132 to inhibit HIF1α degradation, whole-cell lysis was collected for Co-IP analysis using identified antibodies, followed by immunoblots analysis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c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HEK 293T cells transfected with vector</w:t>
      </w:r>
      <w:r>
        <w:rPr>
          <w:rFonts w:ascii="Arial Unicode MS" w:hAnsi="Arial Unicode MS" w:eastAsia="Arial Unicode MS" w:cs="Arial Unicode MS"/>
          <w:sz w:val="24"/>
          <w:szCs w:val="24"/>
        </w:rPr>
        <w:t>,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PRMT3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or PRMT3 E335Q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, then treated by hypoxia, followed by immunoblots analysis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d</w:t>
      </w:r>
      <w:r>
        <w:rPr>
          <w:rFonts w:ascii="Arial Unicode MS" w:hAnsi="Arial Unicode MS" w:eastAsia="Arial Unicode MS" w:cs="Arial Unicode MS"/>
          <w:sz w:val="24"/>
          <w:szCs w:val="24"/>
        </w:rPr>
        <w:t>.</w:t>
      </w:r>
      <w:r>
        <w:rPr>
          <w:rFonts w:hint="eastAsia"/>
          <w:sz w:val="36"/>
          <w:szCs w:val="36"/>
        </w:rPr>
        <w:t xml:space="preserve">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Lovo cells transfected with vector or PRMT3, followed by Co-IP or immunoblots analysis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e, g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Lovo treated with hypoxia (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e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) or SGC707(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g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), followed by Co-IP or immunoblots analysis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f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Co-IP and immunoblots analyses investigate the asymmetric demethylation level of HIF1α of cells ectopic expressing vector, PRMT3, or PRMT3 E335Q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h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HEK 293T cells transfected with four HA-tag separate plasmids; whole-cell lysis was collected, followed by Co-IP and immunoblots analyses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i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HEK 293T cells transfected with HIF1α WT or HIF1α deletion mutant (deletion of 201-400aa), followed by Co-IP or immunoblots analysis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j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Testing the sensitivity and specificity of R282 specific asymmetric dimethylarginine antibody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k-m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Cells transfected by vector, PRMT3 or PRMT3 E335Q, followed by Co-IP or immunoblots analysis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n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Cells </w:t>
      </w:r>
      <w:r>
        <w:rPr>
          <w:rFonts w:ascii="Arial Unicode MS" w:hAnsi="Arial Unicode MS" w:eastAsia="Arial Unicode MS" w:cs="Arial Unicode MS"/>
          <w:sz w:val="24"/>
          <w:szCs w:val="24"/>
        </w:rPr>
        <w:t>treated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by SGC707, followed by Co-IP or immunoblots analysis.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All immunoblots were conducted three times, providing same results.</w:t>
      </w: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9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PRTM3-mediated tumorigenesis depended on HIF1α R282 methylation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HIF1α knocked out by lentivirus, followed by immunoblots analysis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b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Lovo cells stably expressing HIF1α WT or HIF1α R282K, MG132 to inhibit HIF1α degradation, followed by immunoblots analysis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ELISA analysis to assess the VEGFA expression level of conditional mediums in normoxia; **p&lt;0.05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d,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 xml:space="preserve">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e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ollecting conditional medium from identified cells, culturing HUVECs with conditional mediums, showing representative images of tube formation or transwell assays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ollecting conditional medium from identified cells, culturing HUVECs with conditional mediums, CCK8 </w:t>
      </w:r>
      <w:r>
        <w:rPr>
          <w:rFonts w:ascii="Arial Unicode MS" w:hAnsi="Arial Unicode MS" w:eastAsia="Arial Unicode MS" w:cs="Arial Unicode MS"/>
          <w:sz w:val="24"/>
          <w:szCs w:val="24"/>
        </w:rPr>
        <w:t>assay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to investigate HUVECs proliferation ability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; **p&lt;0.05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g</w:t>
      </w:r>
      <w:r>
        <w:rPr>
          <w:rFonts w:ascii="Arial Unicode MS" w:hAnsi="Arial Unicode MS" w:eastAsia="Arial Unicode MS" w:cs="Arial Unicode MS"/>
          <w:sz w:val="24"/>
          <w:szCs w:val="24"/>
        </w:rPr>
        <w:t>. C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ulturing HUVECs with conditional mediums,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followed by PI analysis. </w:t>
      </w:r>
      <w:r>
        <w:rPr>
          <w:rFonts w:ascii="Arial Unicode MS" w:hAnsi="Arial Unicode MS" w:eastAsia="Arial Unicode MS" w:cs="Arial Unicode MS"/>
          <w:b/>
          <w:bCs/>
          <w:sz w:val="24"/>
          <w:szCs w:val="24"/>
        </w:rPr>
        <w:t>k</w:t>
      </w:r>
      <w:r>
        <w:rPr>
          <w:rFonts w:ascii="Arial Unicode MS" w:hAnsi="Arial Unicode MS" w:eastAsia="Arial Unicode MS" w:cs="Arial Unicode MS"/>
          <w:sz w:val="24"/>
          <w:szCs w:val="24"/>
        </w:rPr>
        <w:t>.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 Representative images of IHC assays to assess the microvessel density. Student t-test was used for statistical analysis. All immunoblots were conducted three times, and identical results were found.</w:t>
      </w: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</w:p>
    <w:p>
      <w:pPr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</w:rPr>
        <w:t>Figure S</w:t>
      </w:r>
      <w:r>
        <w:rPr>
          <w:rFonts w:hint="eastAsia" w:ascii="Arial Unicode MS" w:hAnsi="Arial Unicode MS" w:eastAsia="Arial Unicode MS" w:cs="Arial Unicode MS"/>
          <w:sz w:val="24"/>
          <w:szCs w:val="24"/>
          <w:lang w:val="en-US" w:eastAsia="zh-CN"/>
        </w:rPr>
        <w:t>10</w:t>
      </w:r>
      <w:bookmarkStart w:id="0" w:name="_GoBack"/>
      <w:bookmarkEnd w:id="0"/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Inhibiting of HIF1αR282 methylation depressed tumor progress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Representative images of IHC assays to assess the micro</w:t>
      </w:r>
      <w:r>
        <w:rPr>
          <w:rFonts w:ascii="Arial Unicode MS" w:hAnsi="Arial Unicode MS" w:eastAsia="Arial Unicode MS" w:cs="Arial Unicode MS"/>
          <w:sz w:val="24"/>
          <w:szCs w:val="24"/>
        </w:rPr>
        <w:t>-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vessel density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b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ascii="Arial Unicode MS" w:hAnsi="Arial Unicode MS" w:eastAsia="Arial Unicode MS" w:cs="Arial Unicode MS"/>
          <w:sz w:val="24"/>
          <w:szCs w:val="24"/>
        </w:rPr>
        <w:t>A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mino acid sequence of MPG-peptides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c, d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ells were treated with MPG-peptides, Co-IP and immunoblots analyses to investigate 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the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expression</w:t>
      </w:r>
      <w:r>
        <w:rPr>
          <w:rFonts w:ascii="Arial Unicode MS" w:hAnsi="Arial Unicode MS" w:eastAsia="Arial Unicode MS" w:cs="Arial Unicode MS"/>
          <w:sz w:val="24"/>
          <w:szCs w:val="24"/>
        </w:rPr>
        <w:t xml:space="preserve"> of 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identified protein</w:t>
      </w:r>
      <w:r>
        <w:rPr>
          <w:rFonts w:ascii="Arial Unicode MS" w:hAnsi="Arial Unicode MS" w:eastAsia="Arial Unicode MS" w:cs="Arial Unicode MS"/>
          <w:sz w:val="24"/>
          <w:szCs w:val="24"/>
        </w:rPr>
        <w:t>s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e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ells treated by MPG-peptides, ELISA assays to assess VEGFA expression level of mediums; **p&lt;0.05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f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 xml:space="preserve">. Collecting conditional mediums from cells respectively treated with MPG-peptides, culturing HUVECs with conditional mediums, followed by CCK8 analysis; **p&lt;0.05. </w:t>
      </w:r>
      <w:r>
        <w:rPr>
          <w:rFonts w:hint="eastAsia" w:ascii="Arial Unicode MS" w:hAnsi="Arial Unicode MS" w:eastAsia="Arial Unicode MS" w:cs="Arial Unicode MS"/>
          <w:b/>
          <w:bCs/>
          <w:sz w:val="24"/>
          <w:szCs w:val="24"/>
        </w:rPr>
        <w:t>g</w:t>
      </w:r>
      <w:r>
        <w:rPr>
          <w:rFonts w:hint="eastAsia" w:ascii="Arial Unicode MS" w:hAnsi="Arial Unicode MS" w:eastAsia="Arial Unicode MS" w:cs="Arial Unicode MS"/>
          <w:sz w:val="24"/>
          <w:szCs w:val="24"/>
        </w:rPr>
        <w:t>. Representative images of IHC assays to assess the microvessel density. Student t-test was used for statistical analysis. All immunoblots were conducted three times, and identical results were foun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CFC"/>
    <w:rsid w:val="00087C18"/>
    <w:rsid w:val="001048B2"/>
    <w:rsid w:val="001B5ADC"/>
    <w:rsid w:val="00203C64"/>
    <w:rsid w:val="00261145"/>
    <w:rsid w:val="002A3CFC"/>
    <w:rsid w:val="004016DA"/>
    <w:rsid w:val="00474EF8"/>
    <w:rsid w:val="004D78E9"/>
    <w:rsid w:val="004E345D"/>
    <w:rsid w:val="00610990"/>
    <w:rsid w:val="0097193B"/>
    <w:rsid w:val="00A9226E"/>
    <w:rsid w:val="00C70634"/>
    <w:rsid w:val="00CD5C17"/>
    <w:rsid w:val="00D055BA"/>
    <w:rsid w:val="00D13168"/>
    <w:rsid w:val="00DC6FED"/>
    <w:rsid w:val="00DF35C7"/>
    <w:rsid w:val="00F836EC"/>
    <w:rsid w:val="00F96892"/>
    <w:rsid w:val="05CE0F10"/>
    <w:rsid w:val="14C92B04"/>
    <w:rsid w:val="3BD25278"/>
    <w:rsid w:val="65730D7A"/>
    <w:rsid w:val="7A46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character" w:customStyle="1" w:styleId="9">
    <w:name w:val="Unresolved Mention"/>
    <w:basedOn w:val="5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5</Words>
  <Characters>3854</Characters>
  <Lines>32</Lines>
  <Paragraphs>9</Paragraphs>
  <TotalTime>0</TotalTime>
  <ScaleCrop>false</ScaleCrop>
  <LinksUpToDate>false</LinksUpToDate>
  <CharactersWithSpaces>452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14:57:00Z</dcterms:created>
  <dc:creator>黄昌胜</dc:creator>
  <cp:lastModifiedBy>黄昌胜</cp:lastModifiedBy>
  <dcterms:modified xsi:type="dcterms:W3CDTF">2021-08-22T06:52:5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